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6F4EE" w14:textId="77777777" w:rsidR="004C1173" w:rsidRPr="00EE7841" w:rsidRDefault="004C1173" w:rsidP="004C1173">
      <w:pPr>
        <w:rPr>
          <w:rFonts w:eastAsia="PingFang TC"/>
          <w:b/>
          <w:bCs/>
          <w:sz w:val="24"/>
          <w:szCs w:val="24"/>
          <w:lang w:eastAsia="zh-CN"/>
        </w:rPr>
      </w:pPr>
      <w:r w:rsidRPr="00EE7841">
        <w:rPr>
          <w:rFonts w:eastAsia="PingFang TC"/>
          <w:b/>
          <w:bCs/>
          <w:sz w:val="24"/>
          <w:szCs w:val="24"/>
          <w:lang w:eastAsia="zh-CN"/>
        </w:rPr>
        <w:t>Supplementary Materials</w:t>
      </w:r>
    </w:p>
    <w:p w14:paraId="594F1651" w14:textId="77777777" w:rsidR="004C1173" w:rsidRDefault="004C1173" w:rsidP="004C1173">
      <w:pPr>
        <w:rPr>
          <w:rFonts w:eastAsia="PingFang TC"/>
          <w:lang w:eastAsia="zh-CN"/>
        </w:rPr>
      </w:pPr>
    </w:p>
    <w:p w14:paraId="4A1802AF" w14:textId="18689EBE" w:rsidR="004C1173" w:rsidRPr="002D6D14" w:rsidRDefault="004C1173" w:rsidP="004C1173">
      <w:pPr>
        <w:pStyle w:val="Caption"/>
        <w:keepNext/>
        <w:jc w:val="left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Pr="002D6D14">
        <w:rPr>
          <w:sz w:val="20"/>
          <w:szCs w:val="20"/>
        </w:rPr>
        <w:t xml:space="preserve">Table </w:t>
      </w:r>
      <w:r w:rsidRPr="002D6D14">
        <w:rPr>
          <w:sz w:val="20"/>
          <w:szCs w:val="20"/>
        </w:rPr>
        <w:fldChar w:fldCharType="begin"/>
      </w:r>
      <w:r w:rsidRPr="002D6D14">
        <w:rPr>
          <w:sz w:val="20"/>
          <w:szCs w:val="20"/>
        </w:rPr>
        <w:instrText xml:space="preserve"> SEQ Table \* ARABIC </w:instrText>
      </w:r>
      <w:r w:rsidRPr="002D6D14">
        <w:rPr>
          <w:sz w:val="20"/>
          <w:szCs w:val="20"/>
        </w:rPr>
        <w:fldChar w:fldCharType="separate"/>
      </w:r>
      <w:r w:rsidRPr="002D6D14">
        <w:rPr>
          <w:noProof/>
          <w:sz w:val="20"/>
          <w:szCs w:val="20"/>
        </w:rPr>
        <w:t>1</w:t>
      </w:r>
      <w:r w:rsidRPr="002D6D14">
        <w:rPr>
          <w:sz w:val="20"/>
          <w:szCs w:val="20"/>
        </w:rPr>
        <w:fldChar w:fldCharType="end"/>
      </w:r>
      <w:r w:rsidRPr="002D6D14">
        <w:rPr>
          <w:sz w:val="20"/>
          <w:szCs w:val="20"/>
        </w:rPr>
        <w:t xml:space="preserve">: </w:t>
      </w:r>
      <w:ins w:id="0" w:author="Wang Han" w:date="2021-07-19T15:31:00Z">
        <w:r w:rsidR="001D6CC1">
          <w:rPr>
            <w:sz w:val="20"/>
            <w:szCs w:val="20"/>
          </w:rPr>
          <w:t>List of c</w:t>
        </w:r>
      </w:ins>
      <w:ins w:id="1" w:author="Wang Han" w:date="2021-07-19T15:30:00Z">
        <w:r w:rsidR="001D6CC1">
          <w:rPr>
            <w:sz w:val="20"/>
            <w:szCs w:val="20"/>
          </w:rPr>
          <w:t>omorbidities included in our analysis.</w:t>
        </w:r>
      </w:ins>
      <w:ins w:id="2" w:author="Wang Han" w:date="2021-07-19T15:31:00Z">
        <w:r w:rsidR="001D6CC1">
          <w:rPr>
            <w:sz w:val="20"/>
            <w:szCs w:val="20"/>
          </w:rPr>
          <w:t xml:space="preserve"> </w:t>
        </w:r>
      </w:ins>
      <w:r w:rsidRPr="002D6D14">
        <w:rPr>
          <w:sz w:val="20"/>
          <w:szCs w:val="20"/>
        </w:rPr>
        <w:t xml:space="preserve">Comorbidity </w:t>
      </w:r>
      <w:del w:id="3" w:author="Wang Han" w:date="2021-07-19T15:31:00Z">
        <w:r w:rsidRPr="002D6D14" w:rsidDel="001D6CC1">
          <w:rPr>
            <w:sz w:val="20"/>
            <w:szCs w:val="20"/>
          </w:rPr>
          <w:delText xml:space="preserve">groups created based on the comorbidities included </w:delText>
        </w:r>
      </w:del>
      <w:r w:rsidRPr="002D6D14">
        <w:rPr>
          <w:sz w:val="20"/>
          <w:szCs w:val="20"/>
        </w:rPr>
        <w:t>in the Charlson Comorbidity Index</w:t>
      </w:r>
      <w:ins w:id="4" w:author="Wang Han" w:date="2021-07-19T15:31:00Z">
        <w:r w:rsidR="001D6CC1">
          <w:rPr>
            <w:sz w:val="20"/>
            <w:szCs w:val="20"/>
          </w:rPr>
          <w:t xml:space="preserve"> were selectively grouped</w:t>
        </w:r>
      </w:ins>
      <w:r w:rsidRPr="002D6D14">
        <w:rPr>
          <w:sz w:val="20"/>
          <w:szCs w:val="20"/>
        </w:rPr>
        <w:t>. HIV was not included due to a prevalence of zero in our cohor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72"/>
        <w:gridCol w:w="2471"/>
      </w:tblGrid>
      <w:tr w:rsidR="00D6742F" w:rsidRPr="002D6D14" w14:paraId="14814801" w14:textId="269FCA8A" w:rsidTr="00081FDA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C493" w14:textId="77777777" w:rsidR="00D6742F" w:rsidRPr="002D6D14" w:rsidRDefault="00D6742F" w:rsidP="00145E3E">
            <w:pPr>
              <w:spacing w:before="0" w:after="0"/>
              <w:jc w:val="center"/>
              <w:rPr>
                <w:b/>
                <w:bCs/>
                <w:color w:val="000000"/>
                <w:lang w:val="en-SG" w:eastAsia="zh-CN"/>
              </w:rPr>
            </w:pPr>
            <w:r w:rsidRPr="002D6D14">
              <w:rPr>
                <w:b/>
                <w:bCs/>
                <w:color w:val="000000"/>
                <w:lang w:val="en-SG" w:eastAsia="zh-CN"/>
              </w:rPr>
              <w:t>Comorbidities Gro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FC71" w14:textId="77777777" w:rsidR="00D6742F" w:rsidRPr="002D6D14" w:rsidRDefault="00D6742F" w:rsidP="00145E3E">
            <w:pPr>
              <w:spacing w:before="0" w:after="0"/>
              <w:jc w:val="left"/>
              <w:rPr>
                <w:b/>
                <w:bCs/>
                <w:color w:val="000000"/>
                <w:lang w:val="en-SG" w:eastAsia="zh-CN"/>
              </w:rPr>
            </w:pPr>
            <w:r w:rsidRPr="002D6D14">
              <w:rPr>
                <w:b/>
                <w:bCs/>
                <w:color w:val="000000"/>
                <w:lang w:val="en-SG" w:eastAsia="zh-CN"/>
              </w:rPr>
              <w:t>Charlson Comorbidities</w:t>
            </w:r>
          </w:p>
        </w:tc>
      </w:tr>
      <w:tr w:rsidR="00D6742F" w:rsidRPr="002D6D14" w14:paraId="2DD99D73" w14:textId="70FF12C4" w:rsidTr="00081FDA">
        <w:trPr>
          <w:trHeight w:val="20"/>
          <w:jc w:val="center"/>
          <w:ins w:id="5" w:author="Wang Han" w:date="2021-07-19T15:29:00Z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0D406A" w14:textId="6CDDFF61" w:rsidR="00D6742F" w:rsidRPr="002D6D14" w:rsidRDefault="00D6742F" w:rsidP="00145E3E">
            <w:pPr>
              <w:spacing w:before="0" w:after="0"/>
              <w:jc w:val="center"/>
              <w:rPr>
                <w:ins w:id="6" w:author="Wang Han" w:date="2021-07-19T15:29:00Z"/>
                <w:color w:val="000000"/>
                <w:lang w:val="en-SG" w:eastAsia="zh-CN"/>
              </w:rPr>
            </w:pPr>
            <w:ins w:id="7" w:author="Wang Han" w:date="2021-07-19T15:30:00Z">
              <w:r>
                <w:rPr>
                  <w:color w:val="000000"/>
                  <w:lang w:val="en-SG" w:eastAsia="zh-CN"/>
                </w:rPr>
                <w:t>Hypertension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1C0C" w14:textId="65BD79E4" w:rsidR="00D6742F" w:rsidRPr="002D6D14" w:rsidRDefault="00D6742F" w:rsidP="00145E3E">
            <w:pPr>
              <w:spacing w:before="0" w:after="0"/>
              <w:jc w:val="left"/>
              <w:rPr>
                <w:ins w:id="8" w:author="Wang Han" w:date="2021-07-19T15:29:00Z"/>
                <w:color w:val="000000"/>
                <w:lang w:val="en-SG" w:eastAsia="zh-CN"/>
              </w:rPr>
            </w:pPr>
            <w:ins w:id="9" w:author="Wang Han" w:date="2021-07-19T15:30:00Z">
              <w:r>
                <w:rPr>
                  <w:color w:val="000000"/>
                  <w:lang w:val="en-SG" w:eastAsia="zh-CN"/>
                </w:rPr>
                <w:t>N.A.</w:t>
              </w:r>
            </w:ins>
          </w:p>
        </w:tc>
      </w:tr>
      <w:tr w:rsidR="00D6742F" w:rsidRPr="002D6D14" w14:paraId="7ED30428" w14:textId="3830234A" w:rsidTr="00081FDA">
        <w:trPr>
          <w:trHeight w:val="20"/>
          <w:jc w:val="center"/>
          <w:ins w:id="10" w:author="Wang Han" w:date="2021-07-19T15:29:00Z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D29FD8" w14:textId="4E98A613" w:rsidR="00D6742F" w:rsidRPr="002D6D14" w:rsidRDefault="00D6742F" w:rsidP="00145E3E">
            <w:pPr>
              <w:spacing w:before="0" w:after="0"/>
              <w:jc w:val="center"/>
              <w:rPr>
                <w:ins w:id="11" w:author="Wang Han" w:date="2021-07-19T15:29:00Z"/>
                <w:color w:val="000000"/>
                <w:lang w:val="en-SG" w:eastAsia="zh-CN"/>
              </w:rPr>
            </w:pPr>
            <w:proofErr w:type="spellStart"/>
            <w:ins w:id="12" w:author="Wang Han" w:date="2021-07-19T15:30:00Z">
              <w:r>
                <w:rPr>
                  <w:color w:val="000000"/>
                  <w:lang w:val="en-SG" w:eastAsia="zh-CN"/>
                </w:rPr>
                <w:t>Hyperlipidemia</w:t>
              </w:r>
            </w:ins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2B90" w14:textId="3A4EB8D9" w:rsidR="00D6742F" w:rsidRPr="002D6D14" w:rsidRDefault="00D6742F" w:rsidP="00145E3E">
            <w:pPr>
              <w:spacing w:before="0" w:after="0"/>
              <w:jc w:val="left"/>
              <w:rPr>
                <w:ins w:id="13" w:author="Wang Han" w:date="2021-07-19T15:29:00Z"/>
                <w:color w:val="000000"/>
                <w:lang w:val="en-SG" w:eastAsia="zh-CN"/>
              </w:rPr>
            </w:pPr>
            <w:ins w:id="14" w:author="Wang Han" w:date="2021-07-19T15:30:00Z">
              <w:r>
                <w:rPr>
                  <w:color w:val="000000"/>
                  <w:lang w:val="en-SG" w:eastAsia="zh-CN"/>
                </w:rPr>
                <w:t>N.A.</w:t>
              </w:r>
            </w:ins>
          </w:p>
        </w:tc>
      </w:tr>
      <w:tr w:rsidR="00D6742F" w:rsidRPr="002D6D14" w14:paraId="37AC212E" w14:textId="458D50D6" w:rsidTr="00081FD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416BF" w14:textId="77777777" w:rsidR="00D6742F" w:rsidRPr="002D6D14" w:rsidRDefault="00D6742F" w:rsidP="00145E3E">
            <w:pPr>
              <w:spacing w:before="0" w:after="0"/>
              <w:jc w:val="center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Cardiovascular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2B3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Acute myocardial infarction</w:t>
            </w:r>
          </w:p>
        </w:tc>
      </w:tr>
      <w:tr w:rsidR="00D6742F" w:rsidRPr="002D6D14" w14:paraId="59F077F1" w14:textId="4432421F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1A55F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082D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Congestive heart failure</w:t>
            </w:r>
          </w:p>
        </w:tc>
      </w:tr>
      <w:tr w:rsidR="00D6742F" w:rsidRPr="002D6D14" w14:paraId="78CAC64E" w14:textId="6DC3489F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65155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2297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Cerebral vascular accident</w:t>
            </w:r>
          </w:p>
        </w:tc>
      </w:tr>
      <w:tr w:rsidR="00D6742F" w:rsidRPr="002D6D14" w14:paraId="55CE0BE3" w14:textId="01E15E96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69B2B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8BC6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Peripheral vascular disease</w:t>
            </w:r>
          </w:p>
        </w:tc>
      </w:tr>
      <w:tr w:rsidR="00D6742F" w:rsidRPr="002D6D14" w14:paraId="5A9DFEB6" w14:textId="2EE6186C" w:rsidTr="00081FD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ADEF3" w14:textId="77777777" w:rsidR="00D6742F" w:rsidRPr="002D6D14" w:rsidRDefault="00D6742F" w:rsidP="00145E3E">
            <w:pPr>
              <w:spacing w:before="0" w:after="0"/>
              <w:jc w:val="center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082A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Cancer</w:t>
            </w:r>
          </w:p>
        </w:tc>
      </w:tr>
      <w:tr w:rsidR="00D6742F" w:rsidRPr="002D6D14" w14:paraId="13DDDE3C" w14:textId="5E4A27F6" w:rsidTr="00081FDA">
        <w:trPr>
          <w:trHeight w:val="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16295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FDF7F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Metastatic cancer</w:t>
            </w:r>
          </w:p>
        </w:tc>
      </w:tr>
      <w:tr w:rsidR="00D6742F" w:rsidRPr="002D6D14" w14:paraId="5D9FD23C" w14:textId="3F1AE85D" w:rsidTr="00081FD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36822" w14:textId="77777777" w:rsidR="00D6742F" w:rsidRPr="002D6D14" w:rsidRDefault="00D6742F" w:rsidP="00145E3E">
            <w:pPr>
              <w:spacing w:before="0" w:after="0"/>
              <w:jc w:val="center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 xml:space="preserve">Diabet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D01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Diabetes</w:t>
            </w:r>
          </w:p>
        </w:tc>
      </w:tr>
      <w:tr w:rsidR="00D6742F" w:rsidRPr="002D6D14" w14:paraId="4F1FF6C2" w14:textId="6E96DEDF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11D97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02DE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Diabetes complications</w:t>
            </w:r>
          </w:p>
        </w:tc>
      </w:tr>
      <w:tr w:rsidR="00D6742F" w:rsidRPr="002D6D14" w14:paraId="4263AFF6" w14:textId="3764DA59" w:rsidTr="00081FD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A50D6" w14:textId="77777777" w:rsidR="00D6742F" w:rsidRPr="002D6D14" w:rsidRDefault="00D6742F" w:rsidP="00145E3E">
            <w:pPr>
              <w:spacing w:before="0" w:after="0"/>
              <w:jc w:val="center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Chronic Kidney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EBD8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Renal Disease</w:t>
            </w:r>
          </w:p>
        </w:tc>
      </w:tr>
      <w:tr w:rsidR="00D6742F" w:rsidRPr="002D6D14" w14:paraId="1784FADB" w14:textId="6BE1514E" w:rsidTr="00081FDA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238D4" w14:textId="77777777" w:rsidR="00D6742F" w:rsidRPr="002D6D14" w:rsidRDefault="00D6742F" w:rsidP="00145E3E">
            <w:pPr>
              <w:spacing w:before="0" w:after="0"/>
              <w:jc w:val="center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Oth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C2EE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Connective tissue disorder</w:t>
            </w:r>
          </w:p>
        </w:tc>
      </w:tr>
      <w:tr w:rsidR="00D6742F" w:rsidRPr="002D6D14" w14:paraId="5032F1C7" w14:textId="1867EEE3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86797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095C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Dementia</w:t>
            </w:r>
          </w:p>
        </w:tc>
      </w:tr>
      <w:tr w:rsidR="00D6742F" w:rsidRPr="002D6D14" w14:paraId="62B4E6A9" w14:textId="60D9E5C4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23396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E898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Liver disease</w:t>
            </w:r>
          </w:p>
        </w:tc>
      </w:tr>
      <w:tr w:rsidR="00D6742F" w:rsidRPr="002D6D14" w14:paraId="7B9C7A67" w14:textId="01B35D2A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1BA42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6026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Peptic ulcer</w:t>
            </w:r>
          </w:p>
        </w:tc>
      </w:tr>
      <w:tr w:rsidR="00D6742F" w:rsidRPr="002D6D14" w14:paraId="730FD5A3" w14:textId="669C7057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0B123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5EF6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Pulmonary disease</w:t>
            </w:r>
          </w:p>
        </w:tc>
      </w:tr>
      <w:tr w:rsidR="00D6742F" w:rsidRPr="002D6D14" w14:paraId="7BE43106" w14:textId="6ED19F02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3B8FD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59A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Severe liver disease</w:t>
            </w:r>
          </w:p>
        </w:tc>
      </w:tr>
      <w:tr w:rsidR="00D6742F" w:rsidRPr="002D6D14" w14:paraId="6C179A22" w14:textId="4D9F36B5" w:rsidTr="00081FDA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9AB96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95CC" w14:textId="77777777" w:rsidR="00D6742F" w:rsidRPr="002D6D14" w:rsidRDefault="00D6742F" w:rsidP="00145E3E">
            <w:pPr>
              <w:spacing w:before="0" w:after="0"/>
              <w:jc w:val="left"/>
              <w:rPr>
                <w:color w:val="000000"/>
                <w:lang w:val="en-SG" w:eastAsia="zh-CN"/>
              </w:rPr>
            </w:pPr>
            <w:r w:rsidRPr="002D6D14">
              <w:rPr>
                <w:color w:val="000000"/>
                <w:lang w:val="en-SG" w:eastAsia="zh-CN"/>
              </w:rPr>
              <w:t>Paraplegia</w:t>
            </w:r>
          </w:p>
        </w:tc>
      </w:tr>
    </w:tbl>
    <w:p w14:paraId="2AEDBBC2" w14:textId="77777777" w:rsidR="00FA14B7" w:rsidRDefault="009B2CB0"/>
    <w:sectPr w:rsidR="00FA14B7" w:rsidSect="00115B56">
      <w:footerReference w:type="default" r:id="rId6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FB9D40" w14:textId="77777777" w:rsidR="009B2CB0" w:rsidRDefault="009B2CB0">
      <w:pPr>
        <w:spacing w:before="0" w:after="0"/>
      </w:pPr>
      <w:r>
        <w:separator/>
      </w:r>
    </w:p>
  </w:endnote>
  <w:endnote w:type="continuationSeparator" w:id="0">
    <w:p w14:paraId="00446646" w14:textId="77777777" w:rsidR="009B2CB0" w:rsidRDefault="009B2C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PingFang TC"/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78463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71229F" w14:textId="77777777" w:rsidR="00115B56" w:rsidRDefault="004C1173" w:rsidP="00E536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49EDF9" w14:textId="77777777" w:rsidR="00115B56" w:rsidRDefault="009B2CB0" w:rsidP="00115B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86E2D" w14:textId="77777777" w:rsidR="009B2CB0" w:rsidRDefault="009B2CB0">
      <w:pPr>
        <w:spacing w:before="0" w:after="0"/>
      </w:pPr>
      <w:r>
        <w:separator/>
      </w:r>
    </w:p>
  </w:footnote>
  <w:footnote w:type="continuationSeparator" w:id="0">
    <w:p w14:paraId="5F88C6B0" w14:textId="77777777" w:rsidR="009B2CB0" w:rsidRDefault="009B2CB0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ang Han">
    <w15:presenceInfo w15:providerId="AD" w15:userId="S::ephwha@nus.edu.sg::3b959c60-b939-4d37-8146-5459ae8fbf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173"/>
    <w:rsid w:val="0014557D"/>
    <w:rsid w:val="001D6CC1"/>
    <w:rsid w:val="00336CE0"/>
    <w:rsid w:val="00410999"/>
    <w:rsid w:val="004C1173"/>
    <w:rsid w:val="006E6CA6"/>
    <w:rsid w:val="00983B59"/>
    <w:rsid w:val="009B2CB0"/>
    <w:rsid w:val="00A10412"/>
    <w:rsid w:val="00B379C3"/>
    <w:rsid w:val="00B9596A"/>
    <w:rsid w:val="00D6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222AC"/>
  <w15:chartTrackingRefBased/>
  <w15:docId w15:val="{96986F12-7D97-574E-AA59-A27198F0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173"/>
    <w:pPr>
      <w:spacing w:before="120" w:after="120"/>
      <w:jc w:val="both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1173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117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C1173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C1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n</dc:creator>
  <cp:keywords/>
  <dc:description/>
  <cp:lastModifiedBy>Wang Han</cp:lastModifiedBy>
  <cp:revision>6</cp:revision>
  <dcterms:created xsi:type="dcterms:W3CDTF">2020-12-21T01:15:00Z</dcterms:created>
  <dcterms:modified xsi:type="dcterms:W3CDTF">2021-07-19T07:50:00Z</dcterms:modified>
</cp:coreProperties>
</file>